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0EA921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hAnsi="Times New Roman" w:eastAsia="Times New Roman" w:cs="Times New Roman"/>
          <w:b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  <w:t>S1</w:t>
      </w: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  <w:t xml:space="preserve">   </w:t>
      </w:r>
      <w:r>
        <w:rPr>
          <w:rFonts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 w:bidi="ar-SA"/>
        </w:rPr>
        <w:t>Multivariate analysis of clinical and dosimetric variables with outcomes</w:t>
      </w:r>
      <w:r>
        <w:rPr>
          <w:rFonts w:hint="eastAsia"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 w:bidi="ar-SA"/>
        </w:rPr>
        <w:t>（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auto"/>
        </w:rPr>
        <w:t>Model 1</w:t>
      </w:r>
      <w:r>
        <w:rPr>
          <w:rFonts w:hint="eastAsia"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 w:bidi="ar-SA"/>
        </w:rPr>
        <w:t>）</w:t>
      </w:r>
    </w:p>
    <w:p w14:paraId="7244CD4B"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/>
          <w:color w:val="auto"/>
          <w:sz w:val="18"/>
          <w:szCs w:val="18"/>
        </w:rPr>
      </w:pPr>
      <w:r>
        <w:rPr>
          <w:rFonts w:hint="eastAsia" w:ascii="Times New Roman" w:hAnsi="Times New Roman" w:eastAsia="宋体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8105</wp:posOffset>
                </wp:positionH>
                <wp:positionV relativeFrom="paragraph">
                  <wp:posOffset>90805</wp:posOffset>
                </wp:positionV>
                <wp:extent cx="5270500" cy="0"/>
                <wp:effectExtent l="0" t="4445" r="0" b="508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6.15pt;margin-top:7.15pt;height:0pt;width:415pt;z-index:251662336;mso-width-relative:page;mso-height-relative:page;" filled="f" stroked="t" coordsize="21600,21600" o:gfxdata="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NTRK/vSAAAACAEAAA8AAAAAAAAAAQAgAAAAIgAAAGRycy9kb3ducmV2&#10;LnhtbFBLAQIUABQAAAAIAIdO4kAE/S7wAgIAAPQDAAAOAAAAAAAAAAEAIAAAACEBAABkcnMvZTJv&#10;RG9jLnhtbFBLBQYAAAAABgAGAFkBAACV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 w14:paraId="7F83B0C2"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               OS                          LPFS                     DMFS</w:t>
      </w:r>
    </w:p>
    <w:p w14:paraId="20478965">
      <w:pPr>
        <w:adjustRightInd w:val="0"/>
        <w:snapToGrid w:val="0"/>
        <w:spacing w:after="0" w:line="240" w:lineRule="auto"/>
        <w:ind w:firstLine="420" w:firstLineChars="200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59225</wp:posOffset>
                </wp:positionH>
                <wp:positionV relativeFrom="paragraph">
                  <wp:posOffset>95250</wp:posOffset>
                </wp:positionV>
                <wp:extent cx="1009650" cy="0"/>
                <wp:effectExtent l="0" t="4445" r="0" b="508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11.75pt;margin-top:7.5pt;height:0pt;width:79.5pt;z-index:251661312;mso-width-relative:page;mso-height-relative:page;" filled="f" stroked="t" coordsize="21600,21600" o:gfxdata="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FIyu2TVAAAACQEAAA8AAAAAAAAAAQAgAAAAIgAAAGRycy9kb3du&#10;cmV2LnhtbFBLAQIUABQAAAAIAIdO4kAt08vmAgIAAPQDAAAOAAAAAAAAAAEAIAAAACQBAABkcnMv&#10;ZTJvRG9jLnhtbFBLBQYAAAAABgAGAFkBAACY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88565</wp:posOffset>
                </wp:positionH>
                <wp:positionV relativeFrom="paragraph">
                  <wp:posOffset>95885</wp:posOffset>
                </wp:positionV>
                <wp:extent cx="927100" cy="0"/>
                <wp:effectExtent l="0" t="4445" r="0" b="508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7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95.95pt;margin-top:7.55pt;height:0pt;width:73pt;z-index:251664384;mso-width-relative:page;mso-height-relative:page;" filled="f" stroked="t" coordsize="21600,21600" o:gfxdata="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+JRIkNYAAAAJAQAADwAAAAAAAAABACAAAAAiAAAAZHJzL2Rvd25y&#10;ZXYueG1sUEsBAhQAFAAAAAgAh07iQGXh+CIAAgAA8wMAAA4AAAAAAAAAAQAgAAAAJQEAAGRycy9l&#10;Mm9Eb2MueG1sUEsFBgAAAAAGAAYAWQEAAJc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03605</wp:posOffset>
                </wp:positionH>
                <wp:positionV relativeFrom="paragraph">
                  <wp:posOffset>95250</wp:posOffset>
                </wp:positionV>
                <wp:extent cx="927100" cy="0"/>
                <wp:effectExtent l="0" t="4445" r="0" b="508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7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1.15pt;margin-top:7.5pt;height:0pt;width:73pt;z-index:251660288;mso-width-relative:page;mso-height-relative:page;" filled="f" stroked="t" coordsize="21600,21600" o:gfxdata="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PsJ5WtMAAAAJAQAADwAAAAAAAAABACAAAAAiAAAAZHJzL2Rvd25yZXYu&#10;eG1sUEsBAhQAFAAAAAgAh07iQGxFMnIAAgAA8wMAAA4AAAAAAAAAAQAgAAAAIgEAAGRycy9lMm9E&#10;b2MueG1sUEsFBgAAAAAGAAYAWQEAAJQ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Variables</w:t>
      </w:r>
    </w:p>
    <w:p w14:paraId="7A7CA62D"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          HR（95%CI）    P          HR（95%CI）    P        HR（95%CI）     P</w:t>
      </w:r>
    </w:p>
    <w:p w14:paraId="498501B3">
      <w:pPr>
        <w:spacing w:after="0" w:line="240" w:lineRule="auto"/>
        <w:rPr>
          <w:rFonts w:ascii="Times New Roman" w:hAnsi="Times New Roman" w:eastAsia="宋体" w:cs="Times New Roman"/>
          <w:color w:val="auto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0325</wp:posOffset>
                </wp:positionH>
                <wp:positionV relativeFrom="paragraph">
                  <wp:posOffset>105410</wp:posOffset>
                </wp:positionV>
                <wp:extent cx="5270500" cy="0"/>
                <wp:effectExtent l="0" t="4445" r="0" b="508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.75pt;margin-top:8.3pt;height:0pt;width:415pt;z-index:251659264;mso-width-relative:page;mso-height-relative:page;" filled="f" stroked="t" coordsize="21600,21600" o:gfxdata="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IKgZnrTAAAABwEAAA8AAAAAAAAAAQAgAAAAIgAAAGRycy9kb3ducmV2&#10;LnhtbFBLAQIUABQAAAAIAIdO4kAEld6RAQIAAPQDAAAOAAAAAAAAAAEAIAAAACIBAABkcnMvZTJv&#10;RG9jLnhtbFBLBQYAAAAABgAGAFkBAACV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 w14:paraId="7DA2B3CC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Sex                                        1.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4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8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2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.09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9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4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89</w:t>
      </w:r>
    </w:p>
    <w:p w14:paraId="396807B1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Smoking history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36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8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.02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1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3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9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2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6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86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</w:t>
      </w:r>
    </w:p>
    <w:p w14:paraId="2FE8D0DA">
      <w:pPr>
        <w:spacing w:after="0" w:line="240" w:lineRule="auto"/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T stage          1.09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92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2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9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0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 1.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9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2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6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4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6</w:t>
      </w:r>
    </w:p>
    <w:p w14:paraId="4F9124F4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CCRT           0.5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6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3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9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0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 </w:t>
      </w:r>
    </w:p>
    <w:p w14:paraId="3053F249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>GTV (cm</w:t>
      </w:r>
      <w:r>
        <w:rPr>
          <w:rFonts w:ascii="Times New Roman" w:hAnsi="Times New Roman" w:eastAsia="宋体" w:cs="Times New Roman"/>
          <w:color w:val="auto"/>
          <w:sz w:val="18"/>
          <w:szCs w:val="18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)  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&lt;0.001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006) 0.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.00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01</w:t>
      </w:r>
    </w:p>
    <w:p w14:paraId="7053F650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Pre - CALLY     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16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5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.02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6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.978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9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4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3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.94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7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3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18</w:t>
      </w:r>
    </w:p>
    <w:p w14:paraId="5902BC59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955</wp:posOffset>
                </wp:positionH>
                <wp:positionV relativeFrom="paragraph">
                  <wp:posOffset>121920</wp:posOffset>
                </wp:positionV>
                <wp:extent cx="5270500" cy="0"/>
                <wp:effectExtent l="0" t="4445" r="0" b="508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65pt;margin-top:9.6pt;height:0pt;width:415pt;z-index:251663360;mso-width-relative:page;mso-height-relative:page;" filled="f" stroked="t" coordsize="21600,21600" o:gfxdata="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FCYg/HSAAAABwEAAA8AAAAAAAAAAQAgAAAAIgAAAGRycy9kb3ducmV2&#10;LnhtbFBLAQIUABQAAAAIAIdO4kDzpDT5AgIAAPYDAAAOAAAAAAAAAAEAIAAAACEBAABkcnMvZTJv&#10;RG9jLnhtbFBLBQYAAAAABgAGAFkBAACV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 w14:paraId="4768889E">
      <w:pPr>
        <w:adjustRightInd w:val="0"/>
        <w:snapToGrid w:val="0"/>
        <w:spacing w:after="0" w:line="240" w:lineRule="auto"/>
        <w:ind w:firstLine="360" w:firstLineChars="200"/>
        <w:rPr>
          <w:rFonts w:hint="eastAsia" w:ascii="Times New Roman" w:hAnsi="Times New Roman" w:eastAsia="宋体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i/>
          <w:color w:val="auto"/>
          <w:sz w:val="18"/>
          <w:szCs w:val="18"/>
        </w:rPr>
        <w:t>Abbreviations</w:t>
      </w:r>
      <w:r>
        <w:rPr>
          <w:rFonts w:hint="eastAsia" w:ascii="Times New Roman" w:hAnsi="Times New Roman" w:eastAsia="宋体" w:cs="Times New Roman"/>
          <w:i/>
          <w:color w:val="auto"/>
          <w:sz w:val="18"/>
          <w:szCs w:val="18"/>
          <w:lang w:val="en-US" w:eastAsia="zh-CN"/>
        </w:rPr>
        <w:t>: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>T = tumor;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CCRT = Concurrent Chemoradiotherapy; 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GTV= gross tumor volume;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Pre -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CALLY =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Pre-treatment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C-reactive protein-albumin-lymphocyte; 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>HR = hazard ratio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 OS = overall survival; LPFS = local progression-free survival; DMFS = distant metastasis-free survival.</w:t>
      </w:r>
    </w:p>
    <w:p w14:paraId="120FA86A">
      <w:pPr>
        <w:rPr>
          <w:rFonts w:hint="default"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573E49"/>
    <w:rsid w:val="00006F81"/>
    <w:rsid w:val="00014C7D"/>
    <w:rsid w:val="000759C1"/>
    <w:rsid w:val="0009314A"/>
    <w:rsid w:val="00093B47"/>
    <w:rsid w:val="000C027E"/>
    <w:rsid w:val="00104BB1"/>
    <w:rsid w:val="00106F9D"/>
    <w:rsid w:val="001179D3"/>
    <w:rsid w:val="0013293A"/>
    <w:rsid w:val="00154799"/>
    <w:rsid w:val="001717B3"/>
    <w:rsid w:val="00187F2A"/>
    <w:rsid w:val="001D2EAA"/>
    <w:rsid w:val="001D3CE9"/>
    <w:rsid w:val="00252298"/>
    <w:rsid w:val="002525BD"/>
    <w:rsid w:val="002840A8"/>
    <w:rsid w:val="002A0B86"/>
    <w:rsid w:val="002B0370"/>
    <w:rsid w:val="002C6E13"/>
    <w:rsid w:val="00332832"/>
    <w:rsid w:val="00335F3F"/>
    <w:rsid w:val="0037209A"/>
    <w:rsid w:val="003745C7"/>
    <w:rsid w:val="003A39F2"/>
    <w:rsid w:val="003E182F"/>
    <w:rsid w:val="00413A95"/>
    <w:rsid w:val="004440A2"/>
    <w:rsid w:val="00456315"/>
    <w:rsid w:val="00456726"/>
    <w:rsid w:val="00462362"/>
    <w:rsid w:val="004A4A1B"/>
    <w:rsid w:val="004F0E1E"/>
    <w:rsid w:val="004F5A22"/>
    <w:rsid w:val="00510809"/>
    <w:rsid w:val="005C425F"/>
    <w:rsid w:val="005D0DBD"/>
    <w:rsid w:val="005E3C85"/>
    <w:rsid w:val="005E67AF"/>
    <w:rsid w:val="00623416"/>
    <w:rsid w:val="00661FDA"/>
    <w:rsid w:val="00690D40"/>
    <w:rsid w:val="006D5E8D"/>
    <w:rsid w:val="007449CC"/>
    <w:rsid w:val="007461F3"/>
    <w:rsid w:val="00747581"/>
    <w:rsid w:val="00775294"/>
    <w:rsid w:val="007816A4"/>
    <w:rsid w:val="00792545"/>
    <w:rsid w:val="007A5FA4"/>
    <w:rsid w:val="007C2CEA"/>
    <w:rsid w:val="007C58C7"/>
    <w:rsid w:val="008118D8"/>
    <w:rsid w:val="00841F14"/>
    <w:rsid w:val="008B2B56"/>
    <w:rsid w:val="008D04FC"/>
    <w:rsid w:val="008E5C33"/>
    <w:rsid w:val="00902C38"/>
    <w:rsid w:val="00940974"/>
    <w:rsid w:val="009526FE"/>
    <w:rsid w:val="00963222"/>
    <w:rsid w:val="009922ED"/>
    <w:rsid w:val="009A1564"/>
    <w:rsid w:val="009F1E63"/>
    <w:rsid w:val="00A01426"/>
    <w:rsid w:val="00A21C30"/>
    <w:rsid w:val="00A85F29"/>
    <w:rsid w:val="00AF737A"/>
    <w:rsid w:val="00B105F7"/>
    <w:rsid w:val="00B11DC0"/>
    <w:rsid w:val="00B139A4"/>
    <w:rsid w:val="00B41975"/>
    <w:rsid w:val="00B551A9"/>
    <w:rsid w:val="00B776EA"/>
    <w:rsid w:val="00BF5B19"/>
    <w:rsid w:val="00BF69D6"/>
    <w:rsid w:val="00BF73DF"/>
    <w:rsid w:val="00C070BE"/>
    <w:rsid w:val="00C152A8"/>
    <w:rsid w:val="00C258FB"/>
    <w:rsid w:val="00C35561"/>
    <w:rsid w:val="00C424B2"/>
    <w:rsid w:val="00C52D77"/>
    <w:rsid w:val="00C54DC0"/>
    <w:rsid w:val="00C60898"/>
    <w:rsid w:val="00C84304"/>
    <w:rsid w:val="00CB406B"/>
    <w:rsid w:val="00DB1CA8"/>
    <w:rsid w:val="00DC2262"/>
    <w:rsid w:val="00DC4A6D"/>
    <w:rsid w:val="00DE1CC0"/>
    <w:rsid w:val="00DF5EAA"/>
    <w:rsid w:val="00E0681B"/>
    <w:rsid w:val="00E211AD"/>
    <w:rsid w:val="00E34837"/>
    <w:rsid w:val="00E47761"/>
    <w:rsid w:val="00E66CBA"/>
    <w:rsid w:val="00E7317C"/>
    <w:rsid w:val="00E750F1"/>
    <w:rsid w:val="00E82F9B"/>
    <w:rsid w:val="00ED7190"/>
    <w:rsid w:val="00EE39BB"/>
    <w:rsid w:val="00F01B88"/>
    <w:rsid w:val="00F144C7"/>
    <w:rsid w:val="00F277F8"/>
    <w:rsid w:val="00F32C38"/>
    <w:rsid w:val="00F42F04"/>
    <w:rsid w:val="00F44958"/>
    <w:rsid w:val="00F47A8A"/>
    <w:rsid w:val="00F62BF5"/>
    <w:rsid w:val="00FE5979"/>
    <w:rsid w:val="00FF2A6E"/>
    <w:rsid w:val="013D4D7B"/>
    <w:rsid w:val="01875DDB"/>
    <w:rsid w:val="01877B89"/>
    <w:rsid w:val="0227311A"/>
    <w:rsid w:val="02521E41"/>
    <w:rsid w:val="0271584A"/>
    <w:rsid w:val="02C848FD"/>
    <w:rsid w:val="02EA731A"/>
    <w:rsid w:val="03DC18E8"/>
    <w:rsid w:val="048C693E"/>
    <w:rsid w:val="04AA0914"/>
    <w:rsid w:val="04CC2386"/>
    <w:rsid w:val="04DD5D12"/>
    <w:rsid w:val="04F334B4"/>
    <w:rsid w:val="051A51B8"/>
    <w:rsid w:val="051F44B1"/>
    <w:rsid w:val="055204AE"/>
    <w:rsid w:val="05A14F91"/>
    <w:rsid w:val="06053A90"/>
    <w:rsid w:val="06652463"/>
    <w:rsid w:val="085A7767"/>
    <w:rsid w:val="085B0433"/>
    <w:rsid w:val="0869623A"/>
    <w:rsid w:val="097C6E33"/>
    <w:rsid w:val="0AE147AE"/>
    <w:rsid w:val="0B242045"/>
    <w:rsid w:val="0B277597"/>
    <w:rsid w:val="0B350656"/>
    <w:rsid w:val="0C0A7D34"/>
    <w:rsid w:val="0CA27F6D"/>
    <w:rsid w:val="0EDE5E90"/>
    <w:rsid w:val="0F4C37B3"/>
    <w:rsid w:val="0F701672"/>
    <w:rsid w:val="10790FE5"/>
    <w:rsid w:val="10847173"/>
    <w:rsid w:val="10E615D0"/>
    <w:rsid w:val="111C3C87"/>
    <w:rsid w:val="139C6BC6"/>
    <w:rsid w:val="147F2942"/>
    <w:rsid w:val="14A10B0A"/>
    <w:rsid w:val="15076514"/>
    <w:rsid w:val="16353C00"/>
    <w:rsid w:val="16916855"/>
    <w:rsid w:val="16DC07C3"/>
    <w:rsid w:val="170B2BB3"/>
    <w:rsid w:val="1745221A"/>
    <w:rsid w:val="17514A69"/>
    <w:rsid w:val="17DB5FEC"/>
    <w:rsid w:val="17EC6CD1"/>
    <w:rsid w:val="17F65029"/>
    <w:rsid w:val="187853C5"/>
    <w:rsid w:val="18A64941"/>
    <w:rsid w:val="18A706B9"/>
    <w:rsid w:val="190529F3"/>
    <w:rsid w:val="1A1C0279"/>
    <w:rsid w:val="1ABA2925"/>
    <w:rsid w:val="1AE43087"/>
    <w:rsid w:val="1B402150"/>
    <w:rsid w:val="1C1A18BC"/>
    <w:rsid w:val="1C925509"/>
    <w:rsid w:val="1CD53A47"/>
    <w:rsid w:val="1DDE692B"/>
    <w:rsid w:val="1E3B5B2B"/>
    <w:rsid w:val="1EF1152D"/>
    <w:rsid w:val="1F7729FB"/>
    <w:rsid w:val="1F9D6372"/>
    <w:rsid w:val="1FB027EF"/>
    <w:rsid w:val="1FB95590"/>
    <w:rsid w:val="1FE6262D"/>
    <w:rsid w:val="20333538"/>
    <w:rsid w:val="20365BD1"/>
    <w:rsid w:val="20454F5E"/>
    <w:rsid w:val="20B816B5"/>
    <w:rsid w:val="20D46A7B"/>
    <w:rsid w:val="214116AB"/>
    <w:rsid w:val="22414812"/>
    <w:rsid w:val="22743D02"/>
    <w:rsid w:val="23515318"/>
    <w:rsid w:val="2446347C"/>
    <w:rsid w:val="24822393"/>
    <w:rsid w:val="24BF6C72"/>
    <w:rsid w:val="253F7B1B"/>
    <w:rsid w:val="255F5B48"/>
    <w:rsid w:val="263A2B6C"/>
    <w:rsid w:val="26E3118D"/>
    <w:rsid w:val="27363E19"/>
    <w:rsid w:val="274C1759"/>
    <w:rsid w:val="279D29C4"/>
    <w:rsid w:val="27A97FAA"/>
    <w:rsid w:val="285D07DD"/>
    <w:rsid w:val="28843BC4"/>
    <w:rsid w:val="29301A94"/>
    <w:rsid w:val="29752F6F"/>
    <w:rsid w:val="2A9134EC"/>
    <w:rsid w:val="2AAA1F8B"/>
    <w:rsid w:val="2AC80C35"/>
    <w:rsid w:val="2AE052E3"/>
    <w:rsid w:val="2BA70CA4"/>
    <w:rsid w:val="2C076FB4"/>
    <w:rsid w:val="2C303B44"/>
    <w:rsid w:val="2E232138"/>
    <w:rsid w:val="2E56250D"/>
    <w:rsid w:val="2EAC4738"/>
    <w:rsid w:val="2EB45CF3"/>
    <w:rsid w:val="2F7D59DF"/>
    <w:rsid w:val="2FB7522E"/>
    <w:rsid w:val="2FE0031A"/>
    <w:rsid w:val="304A0A3E"/>
    <w:rsid w:val="306F78B6"/>
    <w:rsid w:val="30CC312E"/>
    <w:rsid w:val="31A17F44"/>
    <w:rsid w:val="325925CC"/>
    <w:rsid w:val="32B827EB"/>
    <w:rsid w:val="32BF0681"/>
    <w:rsid w:val="331D184C"/>
    <w:rsid w:val="332551E5"/>
    <w:rsid w:val="337A6C9E"/>
    <w:rsid w:val="342515D6"/>
    <w:rsid w:val="351C625F"/>
    <w:rsid w:val="35BC26EA"/>
    <w:rsid w:val="36443E34"/>
    <w:rsid w:val="369123C3"/>
    <w:rsid w:val="36C22E36"/>
    <w:rsid w:val="36C941C4"/>
    <w:rsid w:val="370C31CD"/>
    <w:rsid w:val="371C759B"/>
    <w:rsid w:val="374052EF"/>
    <w:rsid w:val="374F1469"/>
    <w:rsid w:val="3773133B"/>
    <w:rsid w:val="37E40C6D"/>
    <w:rsid w:val="386D0B7F"/>
    <w:rsid w:val="386D6DD1"/>
    <w:rsid w:val="39D9647C"/>
    <w:rsid w:val="3A020363"/>
    <w:rsid w:val="3A0B7B22"/>
    <w:rsid w:val="3A64158A"/>
    <w:rsid w:val="3AE75E01"/>
    <w:rsid w:val="3BE63123"/>
    <w:rsid w:val="3D2739F3"/>
    <w:rsid w:val="3D6D19CD"/>
    <w:rsid w:val="3D8940D7"/>
    <w:rsid w:val="3DBE00B5"/>
    <w:rsid w:val="3DD55DB1"/>
    <w:rsid w:val="3DDC47DD"/>
    <w:rsid w:val="3E2C2791"/>
    <w:rsid w:val="3E5A0A37"/>
    <w:rsid w:val="3EAD43CC"/>
    <w:rsid w:val="3F190288"/>
    <w:rsid w:val="3F360E30"/>
    <w:rsid w:val="41092916"/>
    <w:rsid w:val="411C1FA1"/>
    <w:rsid w:val="419B56AF"/>
    <w:rsid w:val="42701A16"/>
    <w:rsid w:val="42A66AFD"/>
    <w:rsid w:val="43FD54AD"/>
    <w:rsid w:val="442962A2"/>
    <w:rsid w:val="44380293"/>
    <w:rsid w:val="44405F8B"/>
    <w:rsid w:val="44533FE8"/>
    <w:rsid w:val="448303CD"/>
    <w:rsid w:val="44942242"/>
    <w:rsid w:val="44B51D55"/>
    <w:rsid w:val="45140D01"/>
    <w:rsid w:val="45943BEF"/>
    <w:rsid w:val="45B44292"/>
    <w:rsid w:val="45DE6E06"/>
    <w:rsid w:val="45FD79CA"/>
    <w:rsid w:val="46AA5F99"/>
    <w:rsid w:val="46AC31BB"/>
    <w:rsid w:val="47926D36"/>
    <w:rsid w:val="47975C19"/>
    <w:rsid w:val="47B71E17"/>
    <w:rsid w:val="4802059D"/>
    <w:rsid w:val="49B56692"/>
    <w:rsid w:val="49B86EB9"/>
    <w:rsid w:val="49ED65A4"/>
    <w:rsid w:val="4ACA3C0F"/>
    <w:rsid w:val="4B103D18"/>
    <w:rsid w:val="4B386DCB"/>
    <w:rsid w:val="4BF67562"/>
    <w:rsid w:val="4C4523A2"/>
    <w:rsid w:val="4C6625BD"/>
    <w:rsid w:val="4CDF0B23"/>
    <w:rsid w:val="4CF0282B"/>
    <w:rsid w:val="4DAB2E91"/>
    <w:rsid w:val="4E5030CA"/>
    <w:rsid w:val="4EBC19FC"/>
    <w:rsid w:val="4F044500"/>
    <w:rsid w:val="4F1D6120"/>
    <w:rsid w:val="4FFC1B80"/>
    <w:rsid w:val="503B720F"/>
    <w:rsid w:val="503F5707"/>
    <w:rsid w:val="50C6486B"/>
    <w:rsid w:val="51E36A36"/>
    <w:rsid w:val="52741030"/>
    <w:rsid w:val="52B80ED3"/>
    <w:rsid w:val="53007005"/>
    <w:rsid w:val="53F44DDA"/>
    <w:rsid w:val="545F361A"/>
    <w:rsid w:val="54B67371"/>
    <w:rsid w:val="54D97871"/>
    <w:rsid w:val="54DF7B74"/>
    <w:rsid w:val="56FA2DE3"/>
    <w:rsid w:val="575B54C4"/>
    <w:rsid w:val="58BE1257"/>
    <w:rsid w:val="592031A5"/>
    <w:rsid w:val="59E92734"/>
    <w:rsid w:val="5A252C10"/>
    <w:rsid w:val="5ABA5D01"/>
    <w:rsid w:val="5BAC2564"/>
    <w:rsid w:val="5CFD1C22"/>
    <w:rsid w:val="5D0531AA"/>
    <w:rsid w:val="5D6D4FFA"/>
    <w:rsid w:val="5DB01A00"/>
    <w:rsid w:val="5DF43025"/>
    <w:rsid w:val="5E3E6996"/>
    <w:rsid w:val="5E960581"/>
    <w:rsid w:val="5EE9394C"/>
    <w:rsid w:val="5F2F1ED2"/>
    <w:rsid w:val="5FDE0D5C"/>
    <w:rsid w:val="60293387"/>
    <w:rsid w:val="6050492F"/>
    <w:rsid w:val="60705E47"/>
    <w:rsid w:val="60B82A30"/>
    <w:rsid w:val="612249D0"/>
    <w:rsid w:val="61B20547"/>
    <w:rsid w:val="61DF1245"/>
    <w:rsid w:val="62534EDF"/>
    <w:rsid w:val="62A40365"/>
    <w:rsid w:val="62DF24F6"/>
    <w:rsid w:val="637141F2"/>
    <w:rsid w:val="63DC4C88"/>
    <w:rsid w:val="64852E45"/>
    <w:rsid w:val="64C7334F"/>
    <w:rsid w:val="65E10333"/>
    <w:rsid w:val="65E47E23"/>
    <w:rsid w:val="660146C9"/>
    <w:rsid w:val="665453D6"/>
    <w:rsid w:val="66751BF5"/>
    <w:rsid w:val="66854D92"/>
    <w:rsid w:val="6828566B"/>
    <w:rsid w:val="682D3D04"/>
    <w:rsid w:val="68D90D5E"/>
    <w:rsid w:val="690F531B"/>
    <w:rsid w:val="6AB9187F"/>
    <w:rsid w:val="6ACF60F4"/>
    <w:rsid w:val="6AE7020E"/>
    <w:rsid w:val="6B0A7E44"/>
    <w:rsid w:val="6B5542E6"/>
    <w:rsid w:val="6B99520C"/>
    <w:rsid w:val="6B9D550E"/>
    <w:rsid w:val="6CE6041E"/>
    <w:rsid w:val="6D1A17A0"/>
    <w:rsid w:val="6D661DA2"/>
    <w:rsid w:val="6D9C0FE4"/>
    <w:rsid w:val="6DD237A1"/>
    <w:rsid w:val="6EE32C6B"/>
    <w:rsid w:val="6EFE77FE"/>
    <w:rsid w:val="6FA97924"/>
    <w:rsid w:val="704716DB"/>
    <w:rsid w:val="707F377D"/>
    <w:rsid w:val="70F34365"/>
    <w:rsid w:val="71324139"/>
    <w:rsid w:val="71651B18"/>
    <w:rsid w:val="71E60F36"/>
    <w:rsid w:val="72DB33F9"/>
    <w:rsid w:val="73037D36"/>
    <w:rsid w:val="73465C7A"/>
    <w:rsid w:val="738D38A8"/>
    <w:rsid w:val="743B50B2"/>
    <w:rsid w:val="744E7360"/>
    <w:rsid w:val="74650881"/>
    <w:rsid w:val="74B7583A"/>
    <w:rsid w:val="74DA48CB"/>
    <w:rsid w:val="74EA6128"/>
    <w:rsid w:val="75304351"/>
    <w:rsid w:val="756E770A"/>
    <w:rsid w:val="758E5BD6"/>
    <w:rsid w:val="75CA3AE8"/>
    <w:rsid w:val="762E7510"/>
    <w:rsid w:val="77185B7F"/>
    <w:rsid w:val="77505FE9"/>
    <w:rsid w:val="77686C02"/>
    <w:rsid w:val="77703521"/>
    <w:rsid w:val="77BC475C"/>
    <w:rsid w:val="780F58EC"/>
    <w:rsid w:val="787A2B31"/>
    <w:rsid w:val="78D41F79"/>
    <w:rsid w:val="78FE767F"/>
    <w:rsid w:val="79012392"/>
    <w:rsid w:val="79534C4C"/>
    <w:rsid w:val="79A9065B"/>
    <w:rsid w:val="7A0A3485"/>
    <w:rsid w:val="7A635363"/>
    <w:rsid w:val="7B3B62E0"/>
    <w:rsid w:val="7BD204C4"/>
    <w:rsid w:val="7C06069C"/>
    <w:rsid w:val="7C330351"/>
    <w:rsid w:val="7C8A4E29"/>
    <w:rsid w:val="7C924BDB"/>
    <w:rsid w:val="7CA06B6D"/>
    <w:rsid w:val="7CA53A11"/>
    <w:rsid w:val="7D573E49"/>
    <w:rsid w:val="7D76244B"/>
    <w:rsid w:val="7DC153F7"/>
    <w:rsid w:val="7E5A4432"/>
    <w:rsid w:val="7EE84089"/>
    <w:rsid w:val="7FEC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qFormat/>
    <w:uiPriority w:val="0"/>
    <w:pPr>
      <w:jc w:val="left"/>
    </w:pPr>
  </w:style>
  <w:style w:type="paragraph" w:styleId="4">
    <w:name w:val="footer"/>
    <w:basedOn w:val="1"/>
    <w:link w:val="19"/>
    <w:qFormat/>
    <w:uiPriority w:val="0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18"/>
    <w:qFormat/>
    <w:uiPriority w:val="0"/>
    <w:pPr>
      <w:tabs>
        <w:tab w:val="center" w:pos="4680"/>
        <w:tab w:val="right" w:pos="9360"/>
      </w:tabs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7">
    <w:name w:val="annotation subject"/>
    <w:basedOn w:val="3"/>
    <w:next w:val="3"/>
    <w:link w:val="17"/>
    <w:qFormat/>
    <w:uiPriority w:val="0"/>
    <w:pPr>
      <w:jc w:val="both"/>
    </w:pPr>
    <w:rPr>
      <w:b/>
      <w:bCs/>
      <w:sz w:val="20"/>
      <w:szCs w:val="20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unhideWhenUsed/>
    <w:qFormat/>
    <w:uiPriority w:val="99"/>
    <w:rPr>
      <w:color w:val="0026E5"/>
      <w:u w:val="single"/>
    </w:rPr>
  </w:style>
  <w:style w:type="character" w:styleId="14">
    <w:name w:val="annotation reference"/>
    <w:qFormat/>
    <w:uiPriority w:val="0"/>
    <w:rPr>
      <w:sz w:val="16"/>
      <w:szCs w:val="16"/>
    </w:rPr>
  </w:style>
  <w:style w:type="paragraph" w:customStyle="1" w:styleId="15">
    <w:name w:val="修订1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link w:val="3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7">
    <w:name w:val="批注主题 字符"/>
    <w:link w:val="7"/>
    <w:qFormat/>
    <w:uiPriority w:val="0"/>
    <w:rPr>
      <w:rFonts w:ascii="Calibri" w:hAnsi="Calibri" w:eastAsia="宋体" w:cs="Arial"/>
      <w:b/>
      <w:bCs/>
      <w:kern w:val="2"/>
      <w:sz w:val="21"/>
      <w:szCs w:val="24"/>
      <w:lang w:eastAsia="zh-CN"/>
    </w:rPr>
  </w:style>
  <w:style w:type="character" w:customStyle="1" w:styleId="18">
    <w:name w:val="页眉 字符"/>
    <w:link w:val="5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9">
    <w:name w:val="页脚 字符"/>
    <w:link w:val="4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paragraph" w:customStyle="1" w:styleId="20">
    <w:name w:val="Revision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6</Words>
  <Characters>2454</Characters>
  <Lines>312</Lines>
  <Paragraphs>56</Paragraphs>
  <TotalTime>11</TotalTime>
  <ScaleCrop>false</ScaleCrop>
  <LinksUpToDate>false</LinksUpToDate>
  <CharactersWithSpaces>327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7:56:00Z</dcterms:created>
  <dcterms:modified xsi:type="dcterms:W3CDTF">2026-04-15T12:4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kNjMyODJkYTlmMjU3ZGU0MDQxZGViOWUyNTdmZDIiLCJ1c2VySWQiOiIyNzIzNDM3Nz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172DBAD6707F48E3B26BDDEB0CD794CF_13</vt:lpwstr>
  </property>
</Properties>
</file>